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4E0" w:rsidRPr="00B856F4" w:rsidRDefault="007328EC">
      <w:pPr>
        <w:rPr>
          <w:rFonts w:cs="Times New Roman"/>
          <w:sz w:val="24"/>
          <w:szCs w:val="24"/>
        </w:rPr>
      </w:pPr>
      <w:r w:rsidRPr="00B856F4">
        <w:rPr>
          <w:rFonts w:cs="Times New Roman"/>
          <w:b/>
          <w:sz w:val="24"/>
          <w:szCs w:val="24"/>
        </w:rPr>
        <w:t xml:space="preserve">Table S1 </w:t>
      </w:r>
      <w:r w:rsidRPr="00B856F4">
        <w:rPr>
          <w:rFonts w:cs="Times New Roman"/>
          <w:sz w:val="24"/>
          <w:szCs w:val="24"/>
        </w:rPr>
        <w:t xml:space="preserve">Comparison of indicators of patients in the two groups 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6742"/>
        <w:gridCol w:w="3301"/>
        <w:gridCol w:w="3090"/>
        <w:gridCol w:w="1650"/>
      </w:tblGrid>
      <w:tr w:rsidR="005434E0" w:rsidRPr="00B856F4">
        <w:trPr>
          <w:trHeight w:val="315"/>
        </w:trPr>
        <w:tc>
          <w:tcPr>
            <w:tcW w:w="2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Clinical indicators</w:t>
            </w: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Non-ATC (n = 48)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ATC (n = 39)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42.8 ± 6.6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40.6 ± 5.8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&lt;0.001*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Man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bookmarkStart w:id="0" w:name="RANGE!B4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5 (72.9)</w:t>
            </w:r>
            <w:bookmarkEnd w:id="0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9 (74.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Women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3 (27.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0 (25.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Injury mechanism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bookmarkStart w:id="1" w:name="RANGE!A7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Accident, n (%)</w:t>
            </w:r>
            <w:bookmarkEnd w:id="1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3 (47.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0 (51.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Falling from a tall building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0 (20.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9 (23.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Fall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7 (44.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5 (12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Sharp injury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5 (10.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 (7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Other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 (6.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 (5.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Arrival time, h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5.9 ± 1.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5.4 ± 1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Injured part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Head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bookmarkStart w:id="2" w:name="RANGE!B14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5 (64.9)</w:t>
            </w:r>
            <w:bookmarkEnd w:id="2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1 (71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Face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8 (12.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5 (14.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Cheat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3 (57.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0 (73.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Abdomen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4 (21.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1 (22.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Limbs and pelvis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8 (49.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2 (44.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Body surface, n (%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5 (38.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0 (38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ISS sc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0.5 ± 8.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3.7 ± 8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Temperature, ℃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6.4 ± 0.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6.2 ± 0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Pulse, time/mi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83.8 ± 10.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95. ± 17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Respiratory rate, time/min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5.8 ± 2.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4.7 ± 2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Systolic blood pressure, mmHg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27.6 ± 20.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19.6 ± 23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76.4 ± 14.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70.7 ± 13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Hemoglobin concentration, g/L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35.9 ± 18.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29.3 ± 16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5434E0" w:rsidRPr="00B856F4">
        <w:trPr>
          <w:trHeight w:val="360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Platelet count, 10</w:t>
            </w:r>
            <w:r w:rsidRPr="00B856F4"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87.6 ± 65.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64.7 ± 44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Plasma </w:t>
            </w:r>
            <w:proofErr w:type="spellStart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prothrombin</w:t>
            </w:r>
            <w:proofErr w:type="spellEnd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time (s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3.4 ± 2.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7.2 ± 3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&lt;0.001*</w:t>
            </w:r>
          </w:p>
        </w:tc>
      </w:tr>
      <w:tr w:rsidR="005434E0" w:rsidRPr="00B856F4">
        <w:trPr>
          <w:trHeight w:val="600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ctivated partial </w:t>
            </w:r>
            <w:proofErr w:type="spellStart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thromboplastin</w:t>
            </w:r>
            <w:proofErr w:type="spellEnd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time (s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30.5 ± 5.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40.2 ± 5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&lt;0.001*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International standard ratio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0.98 ± 0.0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.40 ± 0.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5434E0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34E0" w:rsidRPr="00B856F4">
        <w:trPr>
          <w:trHeight w:val="630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bookmarkStart w:id="3" w:name="RANGE!A31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Fibrinogen concentration, g/L</w:t>
            </w:r>
            <w:bookmarkEnd w:id="3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.67 ± 0.4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2.06 ± 0.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&lt;0.001*</w:t>
            </w:r>
          </w:p>
        </w:tc>
      </w:tr>
      <w:tr w:rsidR="005434E0" w:rsidRPr="00B856F4">
        <w:trPr>
          <w:trHeight w:val="315"/>
        </w:trPr>
        <w:tc>
          <w:tcPr>
            <w:tcW w:w="2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bookmarkStart w:id="4" w:name="RANGE!A32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VWF antibody (U/L)</w:t>
            </w:r>
            <w:bookmarkEnd w:id="4"/>
          </w:p>
        </w:tc>
        <w:tc>
          <w:tcPr>
            <w:tcW w:w="11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503.8 ± 288.4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1108.9 ± 208.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&lt;0.001*</w:t>
            </w:r>
          </w:p>
        </w:tc>
      </w:tr>
    </w:tbl>
    <w:p w:rsidR="005434E0" w:rsidRPr="00B856F4" w:rsidRDefault="005434E0">
      <w:pPr>
        <w:rPr>
          <w:rFonts w:cs="Times New Roman"/>
          <w:sz w:val="24"/>
          <w:szCs w:val="24"/>
        </w:rPr>
      </w:pPr>
    </w:p>
    <w:p w:rsidR="005434E0" w:rsidRPr="00B856F4" w:rsidRDefault="005434E0">
      <w:pPr>
        <w:rPr>
          <w:rFonts w:cs="Times New Roman"/>
          <w:sz w:val="24"/>
          <w:szCs w:val="24"/>
        </w:rPr>
        <w:sectPr w:rsidR="005434E0" w:rsidRPr="00B856F4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5434E0" w:rsidRPr="00B856F4" w:rsidRDefault="007328EC">
      <w:pPr>
        <w:rPr>
          <w:rFonts w:cs="Times New Roman"/>
          <w:sz w:val="24"/>
          <w:szCs w:val="24"/>
        </w:rPr>
      </w:pPr>
      <w:r w:rsidRPr="00B856F4">
        <w:rPr>
          <w:rFonts w:cs="Times New Roman"/>
          <w:b/>
          <w:sz w:val="24"/>
          <w:szCs w:val="24"/>
        </w:rPr>
        <w:lastRenderedPageBreak/>
        <w:t>Table S2</w:t>
      </w:r>
      <w:r w:rsidRPr="00B856F4">
        <w:rPr>
          <w:rFonts w:cs="Times New Roman"/>
          <w:sz w:val="24"/>
          <w:szCs w:val="24"/>
        </w:rPr>
        <w:t xml:space="preserve"> The meaning of TEG indicato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03"/>
        <w:gridCol w:w="849"/>
        <w:gridCol w:w="11134"/>
      </w:tblGrid>
      <w:tr w:rsidR="005434E0" w:rsidRPr="00B856F4" w:rsidTr="00A00C08">
        <w:trPr>
          <w:trHeight w:val="300"/>
        </w:trPr>
        <w:tc>
          <w:tcPr>
            <w:tcW w:w="9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unit</w:t>
            </w:r>
          </w:p>
        </w:tc>
        <w:tc>
          <w:tcPr>
            <w:tcW w:w="37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clinical significance</w:t>
            </w:r>
          </w:p>
        </w:tc>
      </w:tr>
      <w:tr w:rsidR="005434E0" w:rsidRPr="00B856F4" w:rsidTr="00A00C08">
        <w:trPr>
          <w:trHeight w:val="315"/>
        </w:trPr>
        <w:tc>
          <w:tcPr>
            <w:tcW w:w="9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reaction time, R time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7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From the beginning of the test until the thrombus amplitude reaches 2 mm, it represents the initiation process of </w:t>
            </w:r>
            <w:proofErr w:type="spellStart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procoagulant</w:t>
            </w:r>
            <w:proofErr w:type="spellEnd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factor zymogen</w:t>
            </w:r>
          </w:p>
        </w:tc>
      </w:tr>
      <w:tr w:rsidR="005434E0" w:rsidRPr="00B856F4" w:rsidTr="00A00C08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coagulation time, K tim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The coagulation factor is activated until the thrombus amplitude reaches 20 mm, reflecting the rate at which thrombin promotes fibrin production</w:t>
            </w:r>
          </w:p>
        </w:tc>
      </w:tr>
      <w:tr w:rsidR="005434E0" w:rsidRPr="00B856F4" w:rsidTr="00A00C08">
        <w:trPr>
          <w:trHeight w:val="315"/>
        </w:trPr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α angle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°</w:t>
            </w:r>
          </w:p>
        </w:tc>
        <w:tc>
          <w:tcPr>
            <w:tcW w:w="3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The tangent angle of the R time--K time curve, reflecting the speed of thrombus formation</w:t>
            </w:r>
          </w:p>
        </w:tc>
      </w:tr>
      <w:tr w:rsidR="005434E0" w:rsidRPr="00B856F4" w:rsidTr="00A00C08">
        <w:trPr>
          <w:trHeight w:val="330"/>
        </w:trPr>
        <w:tc>
          <w:tcPr>
            <w:tcW w:w="9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maximum amplitude, M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  <w:tc>
          <w:tcPr>
            <w:tcW w:w="3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434E0" w:rsidRPr="00B856F4" w:rsidRDefault="007328EC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The maximum amplitude of the TEG curve indicates that platelets and fibrin have the strongest effect on thrombus formation through the </w:t>
            </w:r>
            <w:proofErr w:type="spellStart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>GPIIb-IIIa</w:t>
            </w:r>
            <w:proofErr w:type="spellEnd"/>
            <w:r w:rsidRPr="00B856F4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receptor</w:t>
            </w:r>
          </w:p>
        </w:tc>
      </w:tr>
    </w:tbl>
    <w:p w:rsidR="005434E0" w:rsidRPr="00B856F4" w:rsidRDefault="005434E0">
      <w:pPr>
        <w:rPr>
          <w:rFonts w:cs="Times New Roman"/>
          <w:sz w:val="24"/>
          <w:szCs w:val="24"/>
        </w:rPr>
      </w:pPr>
    </w:p>
    <w:p w:rsidR="005434E0" w:rsidRPr="00B856F4" w:rsidRDefault="007328EC">
      <w:pPr>
        <w:rPr>
          <w:rFonts w:cs="Times New Roman"/>
          <w:sz w:val="24"/>
          <w:szCs w:val="24"/>
        </w:rPr>
      </w:pPr>
      <w:r w:rsidRPr="00B856F4">
        <w:rPr>
          <w:rFonts w:cs="Times New Roman"/>
          <w:sz w:val="24"/>
          <w:szCs w:val="24"/>
        </w:rPr>
        <w:br w:type="page"/>
      </w:r>
    </w:p>
    <w:p w:rsidR="005434E0" w:rsidRPr="00B856F4" w:rsidRDefault="005434E0">
      <w:pPr>
        <w:rPr>
          <w:rFonts w:cs="Times New Roman"/>
          <w:sz w:val="24"/>
          <w:szCs w:val="24"/>
        </w:rPr>
        <w:sectPr w:rsidR="005434E0" w:rsidRPr="00B856F4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:rsidR="005434E0" w:rsidRPr="00B856F4" w:rsidRDefault="007328EC">
      <w:pPr>
        <w:adjustRightInd w:val="0"/>
        <w:snapToGrid w:val="0"/>
        <w:spacing w:line="360" w:lineRule="auto"/>
        <w:rPr>
          <w:rFonts w:cs="Times New Roman"/>
          <w:sz w:val="24"/>
          <w:szCs w:val="24"/>
        </w:rPr>
      </w:pPr>
      <w:r w:rsidRPr="00B856F4">
        <w:rPr>
          <w:rFonts w:cs="Times New Roman"/>
          <w:b/>
          <w:sz w:val="24"/>
          <w:szCs w:val="24"/>
        </w:rPr>
        <w:lastRenderedPageBreak/>
        <w:t xml:space="preserve">Table S3 </w:t>
      </w:r>
      <w:r w:rsidRPr="00B856F4">
        <w:rPr>
          <w:rFonts w:cs="Times New Roman"/>
          <w:sz w:val="24"/>
          <w:szCs w:val="24"/>
        </w:rPr>
        <w:t>Transfection sequence information</w:t>
      </w:r>
    </w:p>
    <w:tbl>
      <w:tblPr>
        <w:tblpPr w:leftFromText="181" w:rightFromText="181" w:vertAnchor="text" w:horzAnchor="margin" w:tblpY="1"/>
        <w:tblOverlap w:val="never"/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8"/>
        <w:gridCol w:w="11288"/>
      </w:tblGrid>
      <w:tr w:rsidR="005434E0" w:rsidRPr="00B856F4" w:rsidTr="00A00C08">
        <w:tc>
          <w:tcPr>
            <w:tcW w:w="1183" w:type="pct"/>
            <w:tcBorders>
              <w:top w:val="single" w:sz="12" w:space="0" w:color="auto"/>
              <w:bottom w:val="single" w:sz="12" w:space="0" w:color="auto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3816" w:type="pct"/>
            <w:tcBorders>
              <w:top w:val="single" w:sz="12" w:space="0" w:color="auto"/>
              <w:bottom w:val="single" w:sz="12" w:space="0" w:color="auto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Sequence</w:t>
            </w:r>
          </w:p>
        </w:tc>
      </w:tr>
      <w:tr w:rsidR="005434E0" w:rsidRPr="00B856F4" w:rsidTr="00A00C08">
        <w:trPr>
          <w:trHeight w:val="644"/>
        </w:trPr>
        <w:tc>
          <w:tcPr>
            <w:tcW w:w="1183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B856F4">
              <w:rPr>
                <w:rFonts w:cs="Times New Roman"/>
                <w:color w:val="000000"/>
                <w:sz w:val="24"/>
                <w:szCs w:val="24"/>
              </w:rPr>
              <w:t>oe</w:t>
            </w:r>
            <w:proofErr w:type="spellEnd"/>
            <w:r w:rsidRPr="00B856F4">
              <w:rPr>
                <w:rFonts w:cs="Times New Roman"/>
                <w:color w:val="000000"/>
                <w:sz w:val="24"/>
                <w:szCs w:val="24"/>
              </w:rPr>
              <w:t>-NC</w:t>
            </w:r>
          </w:p>
        </w:tc>
        <w:tc>
          <w:tcPr>
            <w:tcW w:w="3816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5434E0" w:rsidRPr="00B856F4" w:rsidRDefault="007328E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4"/>
                <w:szCs w:val="24"/>
                <w:lang w:bidi="ar"/>
              </w:rPr>
            </w:pPr>
            <w:r w:rsidRPr="00B856F4">
              <w:rPr>
                <w:rFonts w:cs="Times New Roman"/>
                <w:sz w:val="24"/>
                <w:szCs w:val="24"/>
                <w:lang w:bidi="ar"/>
              </w:rPr>
              <w:t>5’-AGTCGCGATGCGATGCCCCGTACGAC-3’</w:t>
            </w:r>
          </w:p>
        </w:tc>
      </w:tr>
      <w:tr w:rsidR="005434E0" w:rsidRPr="00B856F4">
        <w:trPr>
          <w:trHeight w:val="644"/>
        </w:trPr>
        <w:tc>
          <w:tcPr>
            <w:tcW w:w="1183" w:type="pct"/>
            <w:tcBorders>
              <w:top w:val="nil"/>
              <w:bottom w:val="nil"/>
              <w:right w:val="nil"/>
            </w:tcBorders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sz w:val="24"/>
                <w:szCs w:val="24"/>
              </w:rPr>
              <w:t>oe-circ_0001274</w:t>
            </w:r>
          </w:p>
        </w:tc>
        <w:tc>
          <w:tcPr>
            <w:tcW w:w="3816" w:type="pct"/>
            <w:tcBorders>
              <w:top w:val="nil"/>
              <w:left w:val="nil"/>
              <w:bottom w:val="nil"/>
            </w:tcBorders>
            <w:vAlign w:val="center"/>
          </w:tcPr>
          <w:p w:rsidR="005434E0" w:rsidRPr="00B856F4" w:rsidRDefault="007328E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4"/>
                <w:szCs w:val="24"/>
                <w:lang w:bidi="ar"/>
              </w:rPr>
            </w:pPr>
            <w:r w:rsidRPr="00B856F4">
              <w:rPr>
                <w:rFonts w:cs="Times New Roman"/>
                <w:sz w:val="24"/>
                <w:szCs w:val="24"/>
                <w:lang w:bidi="ar"/>
              </w:rPr>
              <w:t>5’-GATGGTACAAAACAGAAGAGGGAACGGAAAAAGACAGTCTCATTCAGCAGCATGCCAACAGAGAAGAAGATCAGCAGTGCAAGTGATTGTATTAATTCAATGGTTGAGGGTTCAGAACTCAAAAAGGTTCGCTCCAACTCTAGAATTTATCATAGGTACTTTTTACTGGATGCTGACATGCAGAGCCTAAGGTGGGAGCCATCTAAGAAGGATTCTGAGAAAGCCAAGATTGACATTAAATCCATCAAGGAAGTGAGAACAGGAAAAAACACAGACATATTCCGCAGCAATGGCATTTCTGACCAGATATCTGAAGATTGTGCGTTTTCCGTCATATATGGAGAGAATTATGAGTCACTGGATTTGGTTGCCAACTCCGCAGATGTTGCAAACATCTGGGTTACAGGACTGCGGTACCTAATTTCTTATGGAAAACATACACTTGATATGTTAGAAAGTAGCCAAGATAACATGAGGACTTCTTGGGTTTCACAAATGTTTAGTGAAATTGATGTAGATAACCTTGGACATATAACTCTGTGTAATGCTGTGCAATGTATCAGAAACCTCAATCCTGGTTTAAAAACGAGCAAAATTGAGCTTAAGTTCAAAGAATTGCATAAATCAAAGGACAAAGCTGGTACCGAGGTCACAAAGGAAGAATTTATTGAGGTTTTTCATGAGCTTTGTACTAGACCTGAAATTTATTTCCTTTTAGTTCAGTTTTCAAGCAATAAAGAATTCCTTGATACCAAGGACCTTATGATGTTTCTTGAGGCAGAACAGGGTGTGGCACATATAAATGAGGAAATAAGCCTTGAAATTATTCACAAATATGAACCATCCAAAGAGGGTCAGGAAAAGGGCTGGCTCTCCATAGACGGGTTCACTAATTACCTTATGTCACCTGACTGTTATATATTCGATCCAGAACATAAGAAGGTCTGTCAGGATATGAAGCAACCTCTGTCTCATTACTTTATAAACTCATCTCATAATACATACTTAATAGAGGATCAGTTCCGAGGTCCCTCCGACATCACAGGATATATTCGAGCTCTTAAAATGGGTTGCCGGAGTGTTGAATTAGATGTATGGGATGGGCCGGACAATGAACCTGTAATTTACACAGGCCACACCATGACCTCTCAGATAGTTTTCCGCAGTGTCATTGATATTATTAACAAGTATGCATTCTTTGCTTCAGAGTATCCTCTTATCTTGTGTTTAGAAAACCACTGTTCCATTAAACAACAGAAGGTAATGGTTCAGCACATGAAGAAACTTT</w:t>
            </w:r>
            <w:r w:rsidRPr="00B856F4">
              <w:rPr>
                <w:rFonts w:cs="Times New Roman"/>
                <w:sz w:val="24"/>
                <w:szCs w:val="24"/>
                <w:lang w:bidi="ar"/>
              </w:rPr>
              <w:lastRenderedPageBreak/>
              <w:t>TAGGAGACAAGCTCTATACAACATCACCCAATGTTGAGGAATCTTATCTACCATCCCCAGATGTCCTGAAAGGGAAAATACTAATTAAAGCAAAGAAGCTGTCCTCAAATTGCTCTGGGGTAGAAGGAGATGTTACTGACGAAGATGAAGGAGCAGAAATGTCTCAGAGGATGGGAAAAGAGAACATGGAGCAACCCAATAATGTGCCTGTGAAGCGATTTCAGCTTTGTAAAGAACTGTCTGAACTGGTCAGCATCTGCAAATCAGTTCAGTTCAAAGAATTTCAGGTGTCGTTTCAGGTTCAGAAGTACTGGGAAGTCTGTTCCTTTAATGAAGTGCTTGCCAGCAAGTACGCCAATGAAAATCCAGGGGACTTTGTAAATTACAACAAACGTTTTCTTGCTAGGGTTTTTCCCAGTCCAATGAGAATTGATTCCAGTAACATGAATCCTCAAGATTTTTGGAAATGTGGTTGCCAAATTGTAGCCATGAACTTTCAGACACCAGGACTGATGATGGACCTGAATATTGGCTGGTTTAGGCAGAACGGAAACTGTGGCTATGTCCTCCGGCCAGCCATCATGAGGGAGGAGGTCTCCTTCTTCAGCGCCAATACAAAAGACTCTGTCCCAGGGGTCTCACCTCAACTTCTTCACATTAAAATCATCAGTGGGCAGAACTTTCCCAAGCCCAAAGGATCAGGTGCCAAAGGTGATGTGGTAGATCCTTATGTCTATGTTGAAATCCATGGAATCCCTGCTGATTGTGCAGAACAAAGGACAAAAACAGTGCACCAGAATGGAGACGCTCCCATTTTTGATGAAAGCTTTGAATTTCAAATCAACCTGCCTGAACTGGCCATGGTGCGCTTTGTAGTGCTGGATGATGACTACATTGGGGATGAATTCATCGGCCAGTACACAATTCCCTTTGAATGTTTACAGACGGGCTACCGCCATGTCCCCCTGCAGTCCTTAACTGGAGAGGTCCTTGCACATGCTTCTTTATTTGTCCACGTGGCTATTACTAACCGAAGAGGAGGAGGAAAGCCTCATAAAAGGGGCCTTTCTGTGAGAAAAGGGAAGAAATCCAGGGAATATGCATCTTTGAGAACACTGTGGATTAAAACCGTGGATGAGGTATTCAAGAATGCCCAGCCCCCTATACGGGATGCCACAGATCTGAGAGAAAACATGCAGAATGCGGTGGTGTCATTCAAGGAGCTGTGTGGCCTCTCCTCTGTGGCCAATCTCATGCAGTGCATGTTGGCGGTGTCTCCCCGCTTTCTGGGGCCCGATAACACACCCCTAGTGGTCCTAAATCTCAGCGAGCAGTACCCCACAATGGAGCTGCAGGGAATTGTGCCGGAGGTTCTGAAGAAGATCGTAACAACTTATGACATG-3’</w:t>
            </w:r>
          </w:p>
        </w:tc>
      </w:tr>
      <w:tr w:rsidR="005434E0" w:rsidRPr="00B856F4">
        <w:trPr>
          <w:trHeight w:val="644"/>
        </w:trPr>
        <w:tc>
          <w:tcPr>
            <w:tcW w:w="1183" w:type="pct"/>
            <w:tcBorders>
              <w:top w:val="nil"/>
              <w:bottom w:val="nil"/>
              <w:right w:val="nil"/>
            </w:tcBorders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856F4">
              <w:rPr>
                <w:rFonts w:cs="Times New Roman"/>
                <w:color w:val="000000"/>
                <w:sz w:val="24"/>
                <w:szCs w:val="24"/>
              </w:rPr>
              <w:lastRenderedPageBreak/>
              <w:t>sh</w:t>
            </w:r>
            <w:proofErr w:type="spellEnd"/>
            <w:r w:rsidRPr="00B856F4">
              <w:rPr>
                <w:rFonts w:cs="Times New Roman"/>
                <w:color w:val="000000"/>
                <w:sz w:val="24"/>
                <w:szCs w:val="24"/>
              </w:rPr>
              <w:t>-NC</w:t>
            </w:r>
          </w:p>
        </w:tc>
        <w:tc>
          <w:tcPr>
            <w:tcW w:w="3816" w:type="pct"/>
            <w:tcBorders>
              <w:top w:val="nil"/>
              <w:left w:val="nil"/>
              <w:bottom w:val="nil"/>
            </w:tcBorders>
            <w:vAlign w:val="center"/>
          </w:tcPr>
          <w:p w:rsidR="005434E0" w:rsidRPr="00B856F4" w:rsidRDefault="007328E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4"/>
                <w:szCs w:val="24"/>
                <w:lang w:bidi="ar"/>
              </w:rPr>
            </w:pPr>
            <w:r w:rsidRPr="00B856F4">
              <w:rPr>
                <w:rFonts w:cs="Times New Roman"/>
                <w:sz w:val="24"/>
                <w:szCs w:val="24"/>
                <w:lang w:bidi="ar"/>
              </w:rPr>
              <w:t>5’-CATGCAGTGCAGCGACGAGCA-3’</w:t>
            </w:r>
          </w:p>
        </w:tc>
      </w:tr>
      <w:tr w:rsidR="005434E0" w:rsidRPr="00B856F4">
        <w:trPr>
          <w:trHeight w:val="644"/>
        </w:trPr>
        <w:tc>
          <w:tcPr>
            <w:tcW w:w="1183" w:type="pct"/>
            <w:tcBorders>
              <w:top w:val="nil"/>
              <w:bottom w:val="nil"/>
              <w:right w:val="nil"/>
            </w:tcBorders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sz w:val="24"/>
                <w:szCs w:val="24"/>
              </w:rPr>
              <w:lastRenderedPageBreak/>
              <w:t>sh-circ_0001274</w:t>
            </w:r>
          </w:p>
        </w:tc>
        <w:tc>
          <w:tcPr>
            <w:tcW w:w="3816" w:type="pct"/>
            <w:tcBorders>
              <w:top w:val="nil"/>
              <w:left w:val="nil"/>
              <w:bottom w:val="nil"/>
            </w:tcBorders>
            <w:vAlign w:val="center"/>
          </w:tcPr>
          <w:p w:rsidR="005434E0" w:rsidRPr="00B856F4" w:rsidRDefault="007328E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4"/>
                <w:szCs w:val="24"/>
                <w:lang w:bidi="ar"/>
              </w:rPr>
            </w:pPr>
            <w:r w:rsidRPr="00B856F4">
              <w:rPr>
                <w:rFonts w:cs="Times New Roman"/>
                <w:sz w:val="24"/>
                <w:szCs w:val="24"/>
                <w:lang w:bidi="ar"/>
              </w:rPr>
              <w:t>5’-GCGAGCAGTACCCCACAATG-3’</w:t>
            </w:r>
          </w:p>
        </w:tc>
      </w:tr>
      <w:tr w:rsidR="005434E0" w:rsidRPr="00B856F4">
        <w:trPr>
          <w:trHeight w:val="644"/>
        </w:trPr>
        <w:tc>
          <w:tcPr>
            <w:tcW w:w="1183" w:type="pct"/>
            <w:tcBorders>
              <w:top w:val="nil"/>
              <w:bottom w:val="nil"/>
              <w:right w:val="nil"/>
            </w:tcBorders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sz w:val="24"/>
                <w:szCs w:val="24"/>
              </w:rPr>
              <w:t>mimic-NC</w:t>
            </w:r>
          </w:p>
        </w:tc>
        <w:tc>
          <w:tcPr>
            <w:tcW w:w="3816" w:type="pct"/>
            <w:tcBorders>
              <w:top w:val="nil"/>
              <w:left w:val="nil"/>
              <w:bottom w:val="nil"/>
            </w:tcBorders>
            <w:vAlign w:val="center"/>
          </w:tcPr>
          <w:p w:rsidR="005434E0" w:rsidRPr="00B856F4" w:rsidRDefault="007328E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  <w:lang w:bidi="ar"/>
              </w:rPr>
              <w:t>Forward: 5’-UUCUCCGAACGUGUC-3'</w:t>
            </w:r>
          </w:p>
        </w:tc>
      </w:tr>
      <w:tr w:rsidR="005434E0" w:rsidRPr="00B856F4">
        <w:trPr>
          <w:trHeight w:val="644"/>
        </w:trPr>
        <w:tc>
          <w:tcPr>
            <w:tcW w:w="1183" w:type="pct"/>
            <w:tcBorders>
              <w:top w:val="nil"/>
              <w:bottom w:val="nil"/>
              <w:right w:val="nil"/>
            </w:tcBorders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sz w:val="24"/>
                <w:szCs w:val="24"/>
              </w:rPr>
              <w:t>miR-143-3p mimic</w:t>
            </w:r>
          </w:p>
        </w:tc>
        <w:tc>
          <w:tcPr>
            <w:tcW w:w="3816" w:type="pct"/>
            <w:tcBorders>
              <w:top w:val="nil"/>
              <w:left w:val="nil"/>
              <w:bottom w:val="nil"/>
            </w:tcBorders>
            <w:vAlign w:val="center"/>
          </w:tcPr>
          <w:p w:rsidR="005434E0" w:rsidRPr="00B856F4" w:rsidRDefault="007328E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  <w:lang w:bidi="ar"/>
              </w:rPr>
              <w:t>Forward: 5’-UGAGAUGAAGCACUGUAGCUC-3'</w:t>
            </w:r>
          </w:p>
        </w:tc>
      </w:tr>
      <w:tr w:rsidR="005434E0" w:rsidRPr="00B856F4" w:rsidTr="00A00C08">
        <w:trPr>
          <w:trHeight w:val="644"/>
        </w:trPr>
        <w:tc>
          <w:tcPr>
            <w:tcW w:w="1183" w:type="pct"/>
            <w:tcBorders>
              <w:top w:val="nil"/>
              <w:bottom w:val="nil"/>
              <w:right w:val="nil"/>
            </w:tcBorders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sz w:val="24"/>
                <w:szCs w:val="24"/>
              </w:rPr>
              <w:t>inhibitor-NC</w:t>
            </w:r>
          </w:p>
        </w:tc>
        <w:tc>
          <w:tcPr>
            <w:tcW w:w="3816" w:type="pct"/>
            <w:tcBorders>
              <w:top w:val="nil"/>
              <w:left w:val="nil"/>
              <w:bottom w:val="nil"/>
            </w:tcBorders>
            <w:vAlign w:val="center"/>
          </w:tcPr>
          <w:p w:rsidR="005434E0" w:rsidRPr="00B856F4" w:rsidRDefault="007328E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 xml:space="preserve">Forward: </w:t>
            </w:r>
            <w:r w:rsidRPr="00B856F4">
              <w:rPr>
                <w:rFonts w:cs="Times New Roman"/>
                <w:sz w:val="24"/>
                <w:szCs w:val="24"/>
                <w:lang w:bidi="ar"/>
              </w:rPr>
              <w:t>5'-CAGUACUUUUGUGUAGUAAA-3'</w:t>
            </w:r>
          </w:p>
        </w:tc>
      </w:tr>
      <w:tr w:rsidR="005434E0" w:rsidRPr="00B856F4" w:rsidTr="00A00C08">
        <w:trPr>
          <w:trHeight w:val="644"/>
        </w:trPr>
        <w:tc>
          <w:tcPr>
            <w:tcW w:w="1183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5434E0" w:rsidRPr="00B856F4" w:rsidRDefault="007328E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color w:val="000000"/>
                <w:sz w:val="24"/>
                <w:szCs w:val="24"/>
              </w:rPr>
              <w:t>miR-143-3p inhibitor</w:t>
            </w:r>
          </w:p>
        </w:tc>
        <w:tc>
          <w:tcPr>
            <w:tcW w:w="3816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5434E0" w:rsidRPr="00B856F4" w:rsidRDefault="007328E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 xml:space="preserve">Forward: </w:t>
            </w:r>
            <w:r w:rsidRPr="00B856F4">
              <w:rPr>
                <w:rFonts w:cs="Times New Roman"/>
                <w:sz w:val="24"/>
                <w:szCs w:val="24"/>
                <w:lang w:bidi="ar"/>
              </w:rPr>
              <w:t>5'-</w:t>
            </w:r>
            <w:r w:rsidRPr="00B856F4">
              <w:rPr>
                <w:rFonts w:cs="Times New Roman"/>
                <w:sz w:val="24"/>
                <w:szCs w:val="24"/>
              </w:rPr>
              <w:t>GAGCUACAGUGCUUCAUCUCA</w:t>
            </w:r>
            <w:r w:rsidRPr="00B856F4">
              <w:rPr>
                <w:rFonts w:cs="Times New Roman"/>
                <w:sz w:val="24"/>
                <w:szCs w:val="24"/>
                <w:lang w:bidi="ar"/>
              </w:rPr>
              <w:t>-3'</w:t>
            </w:r>
          </w:p>
        </w:tc>
      </w:tr>
    </w:tbl>
    <w:p w:rsidR="005434E0" w:rsidRPr="00B856F4" w:rsidRDefault="007328EC">
      <w:pPr>
        <w:rPr>
          <w:rFonts w:cs="Times New Roman"/>
          <w:sz w:val="24"/>
          <w:szCs w:val="24"/>
        </w:rPr>
      </w:pPr>
      <w:r w:rsidRPr="00B856F4">
        <w:rPr>
          <w:rFonts w:cs="Times New Roman"/>
          <w:sz w:val="24"/>
          <w:szCs w:val="24"/>
        </w:rPr>
        <w:br w:type="page"/>
      </w:r>
    </w:p>
    <w:p w:rsidR="005434E0" w:rsidRPr="00B856F4" w:rsidRDefault="007328EC">
      <w:pPr>
        <w:adjustRightInd w:val="0"/>
        <w:snapToGrid w:val="0"/>
        <w:spacing w:line="360" w:lineRule="auto"/>
        <w:rPr>
          <w:rFonts w:cs="Times New Roman"/>
          <w:bCs/>
          <w:sz w:val="24"/>
          <w:szCs w:val="24"/>
        </w:rPr>
      </w:pPr>
      <w:r w:rsidRPr="00B856F4">
        <w:rPr>
          <w:rFonts w:cs="Times New Roman"/>
          <w:b/>
          <w:sz w:val="24"/>
          <w:szCs w:val="24"/>
        </w:rPr>
        <w:lastRenderedPageBreak/>
        <w:t>Table S4</w:t>
      </w:r>
      <w:r w:rsidRPr="00B856F4">
        <w:rPr>
          <w:rFonts w:cs="Times New Roman"/>
          <w:bCs/>
          <w:sz w:val="24"/>
          <w:szCs w:val="24"/>
        </w:rPr>
        <w:t xml:space="preserve"> RT-</w:t>
      </w:r>
      <w:proofErr w:type="spellStart"/>
      <w:r w:rsidRPr="00B856F4">
        <w:rPr>
          <w:rFonts w:cs="Times New Roman"/>
          <w:bCs/>
          <w:sz w:val="24"/>
          <w:szCs w:val="24"/>
        </w:rPr>
        <w:t>qPCR</w:t>
      </w:r>
      <w:proofErr w:type="spellEnd"/>
      <w:r w:rsidRPr="00B856F4">
        <w:rPr>
          <w:rFonts w:cs="Times New Roman"/>
          <w:bCs/>
          <w:sz w:val="24"/>
          <w:szCs w:val="24"/>
        </w:rPr>
        <w:t xml:space="preserve"> primer sequence</w:t>
      </w:r>
      <w:ins w:id="5" w:author="A" w:date="2022-10-24T10:33:00Z">
        <w:r w:rsidRPr="00B856F4">
          <w:rPr>
            <w:rFonts w:cs="Times New Roman"/>
            <w:bCs/>
            <w:sz w:val="24"/>
            <w:szCs w:val="24"/>
          </w:rPr>
          <w:t>s</w:t>
        </w:r>
      </w:ins>
    </w:p>
    <w:tbl>
      <w:tblPr>
        <w:tblpPr w:leftFromText="181" w:rightFromText="181" w:vertAnchor="text" w:horzAnchor="margin" w:tblpY="1"/>
        <w:tblOverlap w:val="never"/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960"/>
        <w:gridCol w:w="10826"/>
      </w:tblGrid>
      <w:tr w:rsidR="005434E0" w:rsidRPr="00B856F4" w:rsidTr="00A00C08">
        <w:tc>
          <w:tcPr>
            <w:tcW w:w="1339" w:type="pct"/>
            <w:tcBorders>
              <w:top w:val="single" w:sz="12" w:space="0" w:color="auto"/>
              <w:bottom w:val="single" w:sz="12" w:space="0" w:color="auto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Gene</w:t>
            </w:r>
          </w:p>
        </w:tc>
        <w:tc>
          <w:tcPr>
            <w:tcW w:w="3660" w:type="pct"/>
            <w:tcBorders>
              <w:top w:val="single" w:sz="12" w:space="0" w:color="auto"/>
              <w:bottom w:val="single" w:sz="12" w:space="0" w:color="auto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Sequence</w:t>
            </w:r>
          </w:p>
        </w:tc>
      </w:tr>
      <w:tr w:rsidR="005434E0" w:rsidRPr="00B856F4" w:rsidTr="00A00C08">
        <w:trPr>
          <w:trHeight w:val="644"/>
        </w:trPr>
        <w:tc>
          <w:tcPr>
            <w:tcW w:w="1339" w:type="pct"/>
            <w:tcBorders>
              <w:top w:val="single" w:sz="12" w:space="0" w:color="auto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  <w:highlight w:val="yellow"/>
              </w:rPr>
            </w:pPr>
            <w:r w:rsidRPr="00B856F4">
              <w:rPr>
                <w:rFonts w:cs="Times New Roman"/>
                <w:sz w:val="24"/>
                <w:szCs w:val="24"/>
              </w:rPr>
              <w:t>circ_0001274 (</w:t>
            </w:r>
            <w:r w:rsidRPr="00B856F4">
              <w:rPr>
                <w:rFonts w:cs="Times New Roman"/>
                <w:i/>
                <w:sz w:val="24"/>
                <w:szCs w:val="24"/>
              </w:rPr>
              <w:t>mouse</w:t>
            </w:r>
            <w:r w:rsidRPr="00B856F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60" w:type="pct"/>
            <w:tcBorders>
              <w:top w:val="single" w:sz="12" w:space="0" w:color="auto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  <w:shd w:val="clear" w:color="auto" w:fill="FFFFFF"/>
              </w:rPr>
            </w:pPr>
            <w:r w:rsidRPr="00B856F4">
              <w:rPr>
                <w:rFonts w:cs="Times New Roman"/>
                <w:sz w:val="24"/>
                <w:szCs w:val="24"/>
              </w:rPr>
              <w:t>Forward: 5ʹ-</w:t>
            </w:r>
            <w:r w:rsidRPr="00B856F4">
              <w:rPr>
                <w:rFonts w:cs="Times New Roman"/>
                <w:sz w:val="24"/>
                <w:szCs w:val="24"/>
                <w:shd w:val="clear" w:color="auto" w:fill="FFFFFF"/>
              </w:rPr>
              <w:t>TCTGGCTGAACGGATTCGAG</w:t>
            </w:r>
            <w:r w:rsidRPr="00B856F4">
              <w:rPr>
                <w:rFonts w:cs="Times New Roman"/>
                <w:sz w:val="24"/>
                <w:szCs w:val="24"/>
              </w:rPr>
              <w:t>-3’</w:t>
            </w:r>
          </w:p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  <w:highlight w:val="yellow"/>
              </w:rPr>
            </w:pPr>
            <w:r w:rsidRPr="00B856F4">
              <w:rPr>
                <w:rFonts w:cs="Times New Roman"/>
                <w:sz w:val="24"/>
                <w:szCs w:val="24"/>
              </w:rPr>
              <w:t>Reverse: 5ʹ-</w:t>
            </w:r>
            <w:r w:rsidRPr="00B856F4">
              <w:rPr>
                <w:rFonts w:cs="Times New Roman"/>
                <w:sz w:val="24"/>
                <w:szCs w:val="24"/>
                <w:shd w:val="clear" w:color="auto" w:fill="FFFFFF"/>
              </w:rPr>
              <w:t>CACCATCTCGTTCTGCTGGT</w:t>
            </w:r>
            <w:r w:rsidRPr="00B856F4">
              <w:rPr>
                <w:rFonts w:cs="Times New Roman"/>
                <w:sz w:val="24"/>
                <w:szCs w:val="24"/>
              </w:rPr>
              <w:t>-3’</w:t>
            </w:r>
          </w:p>
        </w:tc>
      </w:tr>
      <w:tr w:rsidR="005434E0" w:rsidRPr="00B856F4">
        <w:trPr>
          <w:trHeight w:val="644"/>
        </w:trPr>
        <w:tc>
          <w:tcPr>
            <w:tcW w:w="1339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circ_0001274 (</w:t>
            </w:r>
            <w:r w:rsidRPr="00B856F4">
              <w:rPr>
                <w:rFonts w:cs="Times New Roman"/>
                <w:i/>
                <w:sz w:val="24"/>
                <w:szCs w:val="24"/>
              </w:rPr>
              <w:t>human</w:t>
            </w:r>
            <w:r w:rsidRPr="00B856F4">
              <w:rPr>
                <w:rFonts w:cs="Times New Roman"/>
                <w:sz w:val="24"/>
                <w:szCs w:val="24"/>
              </w:rPr>
              <w:t>)</w:t>
            </w:r>
          </w:p>
          <w:p w:rsidR="005434E0" w:rsidRPr="00B856F4" w:rsidRDefault="005434E0">
            <w:pPr>
              <w:pStyle w:val="a0"/>
              <w:adjustRightInd w:val="0"/>
              <w:snapToGrid w:val="0"/>
              <w:spacing w:after="0"/>
              <w:jc w:val="center"/>
              <w:rPr>
                <w:rFonts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660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Forward: 5ʹ-GCGAGCAGTACCCCACAATG-3’</w:t>
            </w:r>
          </w:p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color w:val="FF0000"/>
                <w:sz w:val="24"/>
                <w:szCs w:val="24"/>
                <w:highlight w:val="yellow"/>
              </w:rPr>
            </w:pPr>
            <w:r w:rsidRPr="00B856F4">
              <w:rPr>
                <w:rFonts w:cs="Times New Roman"/>
                <w:sz w:val="24"/>
                <w:szCs w:val="24"/>
              </w:rPr>
              <w:t>Reverse: 5ʹ-GGCATGCTGCTGAATGAGACT-3’</w:t>
            </w:r>
          </w:p>
        </w:tc>
      </w:tr>
      <w:tr w:rsidR="005434E0" w:rsidRPr="00B856F4">
        <w:trPr>
          <w:trHeight w:val="644"/>
        </w:trPr>
        <w:tc>
          <w:tcPr>
            <w:tcW w:w="1339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U6 (</w:t>
            </w:r>
            <w:r w:rsidRPr="00B856F4">
              <w:rPr>
                <w:rFonts w:cs="Times New Roman"/>
                <w:i/>
                <w:sz w:val="24"/>
                <w:szCs w:val="24"/>
              </w:rPr>
              <w:t>human</w:t>
            </w:r>
            <w:r w:rsidRPr="00B856F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60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Forward: 5′-CTCGCTTCGGCAGCACATATACTA-3′</w:t>
            </w:r>
          </w:p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Reverse: Kit universal reverse primer</w:t>
            </w:r>
          </w:p>
        </w:tc>
      </w:tr>
      <w:tr w:rsidR="005434E0" w:rsidRPr="00B856F4">
        <w:trPr>
          <w:trHeight w:val="644"/>
        </w:trPr>
        <w:tc>
          <w:tcPr>
            <w:tcW w:w="1339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U6 (</w:t>
            </w:r>
            <w:r w:rsidRPr="00B856F4">
              <w:rPr>
                <w:rFonts w:cs="Times New Roman"/>
                <w:i/>
                <w:sz w:val="24"/>
                <w:szCs w:val="24"/>
              </w:rPr>
              <w:t>mouse</w:t>
            </w:r>
            <w:r w:rsidRPr="00B856F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60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Forward: 5 ′-CTCGCTTCGGCAGCACA-3′</w:t>
            </w:r>
          </w:p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Reverse: Kit universal reverse primer</w:t>
            </w:r>
          </w:p>
        </w:tc>
      </w:tr>
      <w:tr w:rsidR="005434E0" w:rsidRPr="00B856F4">
        <w:trPr>
          <w:trHeight w:val="644"/>
        </w:trPr>
        <w:tc>
          <w:tcPr>
            <w:tcW w:w="1339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pStyle w:val="a0"/>
              <w:adjustRightInd w:val="0"/>
              <w:snapToGrid w:val="0"/>
              <w:spacing w:after="0"/>
              <w:jc w:val="center"/>
              <w:rPr>
                <w:rFonts w:cs="Times New Roman"/>
                <w:color w:val="0000FF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miR-143-3p (</w:t>
            </w:r>
            <w:r w:rsidRPr="00B856F4">
              <w:rPr>
                <w:rFonts w:cs="Times New Roman"/>
                <w:i/>
                <w:sz w:val="24"/>
                <w:szCs w:val="24"/>
              </w:rPr>
              <w:t>mouse</w:t>
            </w:r>
            <w:r w:rsidRPr="00B856F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60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Forward: 5′-TGAGATGAAGCACTGTAGCTC-3′</w:t>
            </w:r>
          </w:p>
          <w:p w:rsidR="005434E0" w:rsidRPr="00B856F4" w:rsidRDefault="007328EC">
            <w:pPr>
              <w:pStyle w:val="a0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Reverse: Kit universal reverse primer</w:t>
            </w:r>
          </w:p>
        </w:tc>
      </w:tr>
      <w:tr w:rsidR="005434E0" w:rsidRPr="00B856F4">
        <w:tc>
          <w:tcPr>
            <w:tcW w:w="1339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pStyle w:val="a0"/>
              <w:adjustRightInd w:val="0"/>
              <w:snapToGrid w:val="0"/>
              <w:spacing w:after="0"/>
              <w:jc w:val="center"/>
              <w:rPr>
                <w:rFonts w:cs="Times New Roman"/>
                <w:color w:val="0000FF"/>
                <w:sz w:val="24"/>
                <w:szCs w:val="24"/>
                <w:highlight w:val="yellow"/>
              </w:rPr>
            </w:pPr>
            <w:r w:rsidRPr="00B856F4">
              <w:rPr>
                <w:rFonts w:cs="Times New Roman"/>
                <w:sz w:val="24"/>
                <w:szCs w:val="24"/>
              </w:rPr>
              <w:t>miR-143-3p (</w:t>
            </w:r>
            <w:r w:rsidRPr="00B856F4">
              <w:rPr>
                <w:rFonts w:cs="Times New Roman"/>
                <w:i/>
                <w:sz w:val="24"/>
                <w:szCs w:val="24"/>
              </w:rPr>
              <w:t>human</w:t>
            </w:r>
            <w:r w:rsidRPr="00B856F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60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Forward: 5′-TGAGATGAAGCACTGTAGCTC-3′</w:t>
            </w:r>
          </w:p>
          <w:p w:rsidR="005434E0" w:rsidRPr="00B856F4" w:rsidRDefault="007328EC">
            <w:pPr>
              <w:pStyle w:val="a0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Reverse: 5′-TGGTGTCGTGGAGTCG-3′</w:t>
            </w:r>
          </w:p>
        </w:tc>
      </w:tr>
      <w:tr w:rsidR="005434E0" w:rsidRPr="00B856F4">
        <w:tc>
          <w:tcPr>
            <w:tcW w:w="1339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pStyle w:val="a0"/>
              <w:adjustRightInd w:val="0"/>
              <w:snapToGrid w:val="0"/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VWF (</w:t>
            </w:r>
            <w:r w:rsidRPr="00B856F4">
              <w:rPr>
                <w:rFonts w:cs="Times New Roman"/>
                <w:i/>
                <w:sz w:val="24"/>
                <w:szCs w:val="24"/>
              </w:rPr>
              <w:t>human</w:t>
            </w:r>
            <w:r w:rsidRPr="00B856F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60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Forward: 5′-CCCCTGAAGCCCCTCCTCCTA-3′</w:t>
            </w:r>
          </w:p>
          <w:p w:rsidR="005434E0" w:rsidRPr="00B856F4" w:rsidRDefault="007328EC">
            <w:pPr>
              <w:pStyle w:val="a0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Reverse: 5′-ACGAACGCCACATCCAGAACC-3′</w:t>
            </w:r>
          </w:p>
        </w:tc>
      </w:tr>
      <w:tr w:rsidR="005434E0" w:rsidRPr="00B856F4" w:rsidTr="00A00C08">
        <w:tc>
          <w:tcPr>
            <w:tcW w:w="1339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GAPDH (</w:t>
            </w:r>
            <w:r w:rsidRPr="00B856F4">
              <w:rPr>
                <w:rFonts w:cs="Times New Roman"/>
                <w:i/>
                <w:sz w:val="24"/>
                <w:szCs w:val="24"/>
              </w:rPr>
              <w:t>mouse</w:t>
            </w:r>
            <w:r w:rsidRPr="00B856F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60" w:type="pct"/>
            <w:tcBorders>
              <w:top w:val="nil"/>
              <w:bottom w:val="nil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Forward: 5′-CTCAAGATTGTCAGCAATG-3′</w:t>
            </w:r>
            <w:bookmarkStart w:id="6" w:name="_GoBack"/>
            <w:bookmarkEnd w:id="6"/>
          </w:p>
          <w:p w:rsidR="005434E0" w:rsidRPr="00B856F4" w:rsidRDefault="007328EC">
            <w:pPr>
              <w:pStyle w:val="a0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Reverse: 5′-GTCATGAGCCCTTCCACA-3′</w:t>
            </w:r>
          </w:p>
        </w:tc>
      </w:tr>
      <w:tr w:rsidR="005434E0" w:rsidRPr="00B856F4" w:rsidTr="00A00C08">
        <w:tc>
          <w:tcPr>
            <w:tcW w:w="1339" w:type="pct"/>
            <w:tcBorders>
              <w:top w:val="nil"/>
              <w:bottom w:val="single" w:sz="12" w:space="0" w:color="auto"/>
            </w:tcBorders>
          </w:tcPr>
          <w:p w:rsidR="005434E0" w:rsidRPr="00B856F4" w:rsidRDefault="007328EC">
            <w:pPr>
              <w:pStyle w:val="a0"/>
              <w:adjustRightInd w:val="0"/>
              <w:snapToGrid w:val="0"/>
              <w:spacing w:after="0"/>
              <w:jc w:val="center"/>
              <w:rPr>
                <w:rFonts w:cs="Times New Roman"/>
                <w:sz w:val="24"/>
                <w:szCs w:val="24"/>
                <w:highlight w:val="yellow"/>
              </w:rPr>
            </w:pPr>
            <w:r w:rsidRPr="00B856F4">
              <w:rPr>
                <w:rFonts w:cs="Times New Roman"/>
                <w:sz w:val="24"/>
                <w:szCs w:val="24"/>
              </w:rPr>
              <w:t>GAPDH (</w:t>
            </w:r>
            <w:r w:rsidRPr="00B856F4">
              <w:rPr>
                <w:rFonts w:cs="Times New Roman"/>
                <w:i/>
                <w:sz w:val="24"/>
                <w:szCs w:val="24"/>
              </w:rPr>
              <w:t>human</w:t>
            </w:r>
            <w:r w:rsidRPr="00B856F4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660" w:type="pct"/>
            <w:tcBorders>
              <w:top w:val="nil"/>
              <w:bottom w:val="single" w:sz="12" w:space="0" w:color="auto"/>
            </w:tcBorders>
          </w:tcPr>
          <w:p w:rsidR="005434E0" w:rsidRPr="00B856F4" w:rsidRDefault="007328E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Forward: 5′-AGAAGGCTGGGGCTCATTTG-3′</w:t>
            </w:r>
          </w:p>
          <w:p w:rsidR="005434E0" w:rsidRPr="00B856F4" w:rsidRDefault="007328EC">
            <w:pPr>
              <w:pStyle w:val="a0"/>
              <w:rPr>
                <w:rFonts w:cs="Times New Roman"/>
                <w:sz w:val="24"/>
                <w:szCs w:val="24"/>
              </w:rPr>
            </w:pPr>
            <w:r w:rsidRPr="00B856F4">
              <w:rPr>
                <w:rFonts w:cs="Times New Roman"/>
                <w:sz w:val="24"/>
                <w:szCs w:val="24"/>
              </w:rPr>
              <w:t>Reverse: 5′-GCAGGAGGCATTGCTGATGAT-3′</w:t>
            </w:r>
          </w:p>
        </w:tc>
      </w:tr>
    </w:tbl>
    <w:p w:rsidR="005434E0" w:rsidRPr="00B856F4" w:rsidRDefault="005434E0">
      <w:pPr>
        <w:rPr>
          <w:rFonts w:cs="Times New Roman"/>
          <w:sz w:val="24"/>
          <w:szCs w:val="24"/>
        </w:rPr>
      </w:pPr>
    </w:p>
    <w:sectPr w:rsidR="005434E0" w:rsidRPr="00B856F4">
      <w:pgSz w:w="16838" w:h="11906" w:orient="landscape"/>
      <w:pgMar w:top="1134" w:right="1134" w:bottom="1134" w:left="1134" w:header="851" w:footer="992" w:gutter="0"/>
      <w:cols w:space="0"/>
      <w:docGrid w:type="linesAndChars" w:linePitch="312" w:charSpace="85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7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iMWUwZmY4M2ZlYTliNjUxYTY0OGU2MmQ3YWI1MDUifQ=="/>
  </w:docVars>
  <w:rsids>
    <w:rsidRoot w:val="004F73D4"/>
    <w:rsid w:val="00071348"/>
    <w:rsid w:val="000C2082"/>
    <w:rsid w:val="002D6566"/>
    <w:rsid w:val="003237F7"/>
    <w:rsid w:val="0033191D"/>
    <w:rsid w:val="003924E4"/>
    <w:rsid w:val="004402AE"/>
    <w:rsid w:val="004F73D4"/>
    <w:rsid w:val="005434E0"/>
    <w:rsid w:val="005E2659"/>
    <w:rsid w:val="00642225"/>
    <w:rsid w:val="007328EC"/>
    <w:rsid w:val="00785296"/>
    <w:rsid w:val="007B03B4"/>
    <w:rsid w:val="007D0B7F"/>
    <w:rsid w:val="007D65E0"/>
    <w:rsid w:val="00822DA3"/>
    <w:rsid w:val="008332AC"/>
    <w:rsid w:val="00950421"/>
    <w:rsid w:val="009C1551"/>
    <w:rsid w:val="009F28C1"/>
    <w:rsid w:val="00A00C08"/>
    <w:rsid w:val="00A02C66"/>
    <w:rsid w:val="00A95B97"/>
    <w:rsid w:val="00AA27E3"/>
    <w:rsid w:val="00AC59D7"/>
    <w:rsid w:val="00B018EB"/>
    <w:rsid w:val="00B046DF"/>
    <w:rsid w:val="00B07EB0"/>
    <w:rsid w:val="00B856F4"/>
    <w:rsid w:val="00C95EEC"/>
    <w:rsid w:val="00CB1148"/>
    <w:rsid w:val="00D06051"/>
    <w:rsid w:val="00D80F38"/>
    <w:rsid w:val="00DF7D2C"/>
    <w:rsid w:val="00E05EFF"/>
    <w:rsid w:val="00E8667C"/>
    <w:rsid w:val="00EE0EBD"/>
    <w:rsid w:val="00F2566B"/>
    <w:rsid w:val="00FA0A6A"/>
    <w:rsid w:val="252F3F10"/>
    <w:rsid w:val="33C8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nhideWhenUsed/>
    <w:qFormat/>
    <w:pPr>
      <w:spacing w:after="120"/>
    </w:p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rPr>
      <w:sz w:val="18"/>
      <w:szCs w:val="18"/>
    </w:rPr>
  </w:style>
  <w:style w:type="character" w:customStyle="1" w:styleId="Char">
    <w:name w:val="页脚 Char"/>
    <w:basedOn w:val="a1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nhideWhenUsed/>
    <w:qFormat/>
    <w:pPr>
      <w:spacing w:after="120"/>
    </w:p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rPr>
      <w:sz w:val="18"/>
      <w:szCs w:val="18"/>
    </w:rPr>
  </w:style>
  <w:style w:type="character" w:customStyle="1" w:styleId="Char">
    <w:name w:val="页脚 Char"/>
    <w:basedOn w:val="a1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17</Words>
  <Characters>5228</Characters>
  <Application>Microsoft Office Word</Application>
  <DocSecurity>0</DocSecurity>
  <Lines>43</Lines>
  <Paragraphs>12</Paragraphs>
  <ScaleCrop>false</ScaleCrop>
  <Company>微软中国</Company>
  <LinksUpToDate>false</LinksUpToDate>
  <CharactersWithSpaces>6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Administrator</cp:lastModifiedBy>
  <cp:revision>2</cp:revision>
  <dcterms:created xsi:type="dcterms:W3CDTF">2022-11-01T02:24:00Z</dcterms:created>
  <dcterms:modified xsi:type="dcterms:W3CDTF">2022-11-01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C8A91862C324DA697A148E3421F0067</vt:lpwstr>
  </property>
</Properties>
</file>